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8CE3B" w14:textId="677814E0" w:rsidR="00AD3419" w:rsidRPr="00032D21" w:rsidRDefault="00EE2743">
      <w:pPr>
        <w:rPr>
          <w:b/>
          <w:bCs/>
          <w:u w:val="single"/>
        </w:rPr>
      </w:pPr>
      <w:r w:rsidRPr="00032D21">
        <w:rPr>
          <w:b/>
          <w:bCs/>
          <w:u w:val="single"/>
        </w:rPr>
        <w:t xml:space="preserve">Semi-Structured </w:t>
      </w:r>
      <w:r w:rsidR="00AD3419" w:rsidRPr="00032D21">
        <w:rPr>
          <w:b/>
          <w:bCs/>
          <w:u w:val="single"/>
        </w:rPr>
        <w:t>Interview Guide</w:t>
      </w:r>
    </w:p>
    <w:p w14:paraId="71DE051C" w14:textId="77777777" w:rsidR="00AD3419" w:rsidRDefault="00AD3419"/>
    <w:p w14:paraId="17FCAD0F" w14:textId="23BB8EF4" w:rsidR="00AD3419" w:rsidRDefault="00EE2743">
      <w:pPr>
        <w:rPr>
          <w:b/>
          <w:bCs/>
        </w:rPr>
      </w:pPr>
      <w:r>
        <w:rPr>
          <w:b/>
          <w:bCs/>
        </w:rPr>
        <w:t>Introduction</w:t>
      </w:r>
      <w:r w:rsidR="00AD3419" w:rsidRPr="00AD3419">
        <w:rPr>
          <w:b/>
          <w:bCs/>
        </w:rPr>
        <w:t>:</w:t>
      </w:r>
    </w:p>
    <w:p w14:paraId="6723C5AA" w14:textId="2526C52F" w:rsidR="001F5EF4" w:rsidRDefault="001F5EF4">
      <w:r>
        <w:t>Thank you for joining me today. My name is [interviewer’s name] and I am a [role on the study] with the Fatigue in Lupus study. As you know, w</w:t>
      </w:r>
      <w:r w:rsidRPr="001F5EF4">
        <w:t>e</w:t>
      </w:r>
      <w:r>
        <w:t xml:space="preserve"> are developing a program to help people with lupus manage fatigue. We are working together with patients to make sure that the program meets their needs. </w:t>
      </w:r>
      <w:r w:rsidR="006231D4">
        <w:t>I</w:t>
      </w:r>
      <w:r>
        <w:t xml:space="preserve"> appreciate you taking the time to </w:t>
      </w:r>
      <w:r w:rsidR="006231D4">
        <w:t>share</w:t>
      </w:r>
      <w:r>
        <w:t xml:space="preserve"> your thoughts with </w:t>
      </w:r>
      <w:r w:rsidR="006231D4">
        <w:t>me</w:t>
      </w:r>
      <w:r>
        <w:t xml:space="preserve"> today. </w:t>
      </w:r>
    </w:p>
    <w:p w14:paraId="0741AF40" w14:textId="77777777" w:rsidR="001F5EF4" w:rsidRDefault="001F5EF4"/>
    <w:p w14:paraId="3A3A2893" w14:textId="7687EF9C" w:rsidR="001F5EF4" w:rsidRDefault="001F5EF4">
      <w:r w:rsidRPr="001F5EF4">
        <w:t xml:space="preserve">Our conversation will take about </w:t>
      </w:r>
      <w:r w:rsidR="00A56925">
        <w:t>30</w:t>
      </w:r>
      <w:r>
        <w:t xml:space="preserve"> minutes</w:t>
      </w:r>
      <w:r w:rsidRPr="001F5EF4">
        <w:t xml:space="preserve">. Anything we </w:t>
      </w:r>
      <w:r>
        <w:t>talk about</w:t>
      </w:r>
      <w:r w:rsidRPr="001F5EF4">
        <w:t xml:space="preserve"> is confidential</w:t>
      </w:r>
      <w:r>
        <w:t>, meaning</w:t>
      </w:r>
      <w:r w:rsidRPr="001F5EF4">
        <w:t xml:space="preserve"> </w:t>
      </w:r>
      <w:r>
        <w:t>that it is strictly being gathered t</w:t>
      </w:r>
      <w:r w:rsidRPr="001F5EF4">
        <w:t xml:space="preserve">o help us </w:t>
      </w:r>
      <w:r>
        <w:t>design this future</w:t>
      </w:r>
      <w:r w:rsidRPr="001F5EF4">
        <w:t xml:space="preserve"> </w:t>
      </w:r>
      <w:r>
        <w:t>program</w:t>
      </w:r>
      <w:r w:rsidRPr="001F5EF4">
        <w:t xml:space="preserve">. Your </w:t>
      </w:r>
      <w:r>
        <w:t xml:space="preserve">personal information will not be linked to your comments. </w:t>
      </w:r>
    </w:p>
    <w:p w14:paraId="21A174FC" w14:textId="77777777" w:rsidR="001F5EF4" w:rsidRDefault="001F5EF4"/>
    <w:p w14:paraId="4F5A7A1A" w14:textId="36F29EC7" w:rsidR="00EE2743" w:rsidRDefault="001F5EF4">
      <w:r w:rsidRPr="001F5EF4">
        <w:t xml:space="preserve">There are no </w:t>
      </w:r>
      <w:r>
        <w:t xml:space="preserve">right or </w:t>
      </w:r>
      <w:r w:rsidRPr="001F5EF4">
        <w:t xml:space="preserve">wrong answers. </w:t>
      </w:r>
      <w:r w:rsidR="006231D4">
        <w:t>Please</w:t>
      </w:r>
      <w:r w:rsidRPr="001F5EF4">
        <w:t xml:space="preserve"> feel free to express yourself openly</w:t>
      </w:r>
      <w:r>
        <w:t>.</w:t>
      </w:r>
      <w:r w:rsidRPr="001F5EF4">
        <w:t xml:space="preserve"> </w:t>
      </w:r>
      <w:r w:rsidR="006231D4">
        <w:t xml:space="preserve">Anything you have to say – positive and negative – will be very helpful. </w:t>
      </w:r>
      <w:r w:rsidRPr="001F5EF4">
        <w:t>W</w:t>
      </w:r>
      <w:r w:rsidR="006231D4">
        <w:t>ith your permission, I</w:t>
      </w:r>
      <w:r w:rsidR="00203004">
        <w:t xml:space="preserve"> woul</w:t>
      </w:r>
      <w:r w:rsidRPr="001F5EF4">
        <w:t>d like to record the session</w:t>
      </w:r>
      <w:r w:rsidR="006231D4">
        <w:t xml:space="preserve"> to make sure there is an accurate record of it so that the study team can go back to review important details</w:t>
      </w:r>
      <w:r w:rsidRPr="001F5EF4">
        <w:t xml:space="preserve">. </w:t>
      </w:r>
      <w:r w:rsidR="00001A1A">
        <w:t>We</w:t>
      </w:r>
      <w:r w:rsidR="006231D4">
        <w:t xml:space="preserve"> will</w:t>
      </w:r>
      <w:r w:rsidR="00001A1A">
        <w:t xml:space="preserve"> use the recording to</w:t>
      </w:r>
      <w:r w:rsidR="006231D4">
        <w:t xml:space="preserve"> create a written transcript of the conversation and take out any identifying information, like your name or the name of your doctor. </w:t>
      </w:r>
      <w:r>
        <w:t>Do you have any questions before we get started?</w:t>
      </w:r>
    </w:p>
    <w:p w14:paraId="1EF6A678" w14:textId="77777777" w:rsidR="001F5EF4" w:rsidRDefault="001F5EF4"/>
    <w:p w14:paraId="529B3237" w14:textId="1B27B439" w:rsidR="00EE2743" w:rsidRPr="00001A1A" w:rsidRDefault="008112CC">
      <w:pPr>
        <w:rPr>
          <w:b/>
          <w:bCs/>
          <w:u w:val="single"/>
        </w:rPr>
      </w:pPr>
      <w:r w:rsidRPr="00001A1A">
        <w:rPr>
          <w:b/>
          <w:bCs/>
          <w:u w:val="single"/>
        </w:rPr>
        <w:t>Warm Up:</w:t>
      </w:r>
      <w:r w:rsidR="00EE2743" w:rsidRPr="00001A1A">
        <w:rPr>
          <w:b/>
          <w:bCs/>
          <w:u w:val="single"/>
        </w:rPr>
        <w:t xml:space="preserve"> Get</w:t>
      </w:r>
      <w:r w:rsidRPr="00001A1A">
        <w:rPr>
          <w:b/>
          <w:bCs/>
          <w:u w:val="single"/>
        </w:rPr>
        <w:t xml:space="preserve"> </w:t>
      </w:r>
      <w:r w:rsidR="00EE2743" w:rsidRPr="00001A1A">
        <w:rPr>
          <w:b/>
          <w:bCs/>
          <w:u w:val="single"/>
        </w:rPr>
        <w:t>to Know the Patient/Stakeholder</w:t>
      </w:r>
    </w:p>
    <w:p w14:paraId="70983E0D" w14:textId="77777777" w:rsidR="00001A1A" w:rsidRDefault="00001A1A"/>
    <w:p w14:paraId="54C246FC" w14:textId="431F5F88" w:rsidR="00EE2743" w:rsidRDefault="00001A1A">
      <w:r>
        <w:t xml:space="preserve">1. </w:t>
      </w:r>
      <w:r w:rsidR="00AD3419">
        <w:t>Tell me about yourself</w:t>
      </w:r>
      <w:r w:rsidR="00EE2743">
        <w:t>.</w:t>
      </w:r>
    </w:p>
    <w:p w14:paraId="77950B2F" w14:textId="77777777" w:rsidR="006231D4" w:rsidRDefault="006231D4"/>
    <w:p w14:paraId="6D297A5A" w14:textId="300F2081" w:rsidR="006231D4" w:rsidRDefault="006231D4">
      <w:r>
        <w:tab/>
        <w:t>Probe: Where are you from? What’s your favorite food?</w:t>
      </w:r>
    </w:p>
    <w:p w14:paraId="0ABC1346" w14:textId="77777777" w:rsidR="006231D4" w:rsidRDefault="006231D4"/>
    <w:p w14:paraId="23FA5E6D" w14:textId="298DA030" w:rsidR="00AD3419" w:rsidRDefault="00001A1A">
      <w:r>
        <w:t xml:space="preserve">2. </w:t>
      </w:r>
      <w:r w:rsidR="00EE2743">
        <w:t>Tell me about</w:t>
      </w:r>
      <w:r w:rsidR="00AD3419">
        <w:t xml:space="preserve"> your journey with lupus. </w:t>
      </w:r>
    </w:p>
    <w:p w14:paraId="35384C1A" w14:textId="77777777" w:rsidR="006231D4" w:rsidRDefault="006231D4" w:rsidP="006231D4">
      <w:pPr>
        <w:ind w:firstLine="720"/>
      </w:pPr>
    </w:p>
    <w:p w14:paraId="4A78301D" w14:textId="29941FBB" w:rsidR="00AD3419" w:rsidRDefault="00AD3419" w:rsidP="00001A1A">
      <w:pPr>
        <w:pStyle w:val="ListParagraph"/>
        <w:numPr>
          <w:ilvl w:val="0"/>
          <w:numId w:val="17"/>
        </w:numPr>
        <w:ind w:left="1080"/>
      </w:pPr>
      <w:r>
        <w:t xml:space="preserve">When were you diagnosed with lupus? </w:t>
      </w:r>
    </w:p>
    <w:p w14:paraId="2A6F6F2B" w14:textId="77777777" w:rsidR="006231D4" w:rsidRDefault="006231D4" w:rsidP="00001A1A">
      <w:pPr>
        <w:ind w:firstLine="720"/>
      </w:pPr>
    </w:p>
    <w:p w14:paraId="4B6B71E2" w14:textId="3380EE50" w:rsidR="00AD3419" w:rsidRDefault="00AD3419" w:rsidP="00001A1A">
      <w:pPr>
        <w:pStyle w:val="ListParagraph"/>
        <w:numPr>
          <w:ilvl w:val="0"/>
          <w:numId w:val="17"/>
        </w:numPr>
        <w:ind w:left="1080"/>
      </w:pPr>
      <w:r>
        <w:t xml:space="preserve">What </w:t>
      </w:r>
      <w:r w:rsidR="00EE2743">
        <w:t>are some of the</w:t>
      </w:r>
      <w:r>
        <w:t xml:space="preserve"> way</w:t>
      </w:r>
      <w:r w:rsidR="00EE2743">
        <w:t>s</w:t>
      </w:r>
      <w:r>
        <w:t xml:space="preserve"> in which lupus has affected your life?</w:t>
      </w:r>
    </w:p>
    <w:p w14:paraId="226F2058" w14:textId="0CD3F68C" w:rsidR="00AD3419" w:rsidRDefault="00AD3419" w:rsidP="00AD3419"/>
    <w:p w14:paraId="3AA61E3E" w14:textId="62337C92" w:rsidR="00EE2743" w:rsidRPr="00001A1A" w:rsidRDefault="00EE2743" w:rsidP="00AD3419">
      <w:pPr>
        <w:rPr>
          <w:b/>
          <w:bCs/>
          <w:u w:val="single"/>
        </w:rPr>
      </w:pPr>
      <w:r w:rsidRPr="00001A1A">
        <w:rPr>
          <w:b/>
          <w:bCs/>
          <w:u w:val="single"/>
        </w:rPr>
        <w:t xml:space="preserve">Topic </w:t>
      </w:r>
      <w:r w:rsidR="008112CC" w:rsidRPr="00001A1A">
        <w:rPr>
          <w:b/>
          <w:bCs/>
          <w:u w:val="single"/>
        </w:rPr>
        <w:t>1</w:t>
      </w:r>
      <w:r w:rsidRPr="00001A1A">
        <w:rPr>
          <w:b/>
          <w:bCs/>
          <w:u w:val="single"/>
        </w:rPr>
        <w:t>- Understand the Patient</w:t>
      </w:r>
      <w:r w:rsidR="008112CC" w:rsidRPr="00001A1A">
        <w:rPr>
          <w:b/>
          <w:bCs/>
          <w:u w:val="single"/>
        </w:rPr>
        <w:t>/Stakeholder’</w:t>
      </w:r>
      <w:r w:rsidRPr="00001A1A">
        <w:rPr>
          <w:b/>
          <w:bCs/>
          <w:u w:val="single"/>
        </w:rPr>
        <w:t>s Experience with Fatigue and Physical Activity</w:t>
      </w:r>
    </w:p>
    <w:p w14:paraId="34453DB5" w14:textId="77777777" w:rsidR="006231D4" w:rsidRDefault="006231D4" w:rsidP="006231D4"/>
    <w:p w14:paraId="560B1BCC" w14:textId="3D0CEF4D" w:rsidR="006F3C01" w:rsidRDefault="006231D4" w:rsidP="006231D4">
      <w:r>
        <w:t xml:space="preserve">1. </w:t>
      </w:r>
      <w:r w:rsidR="00AD3419">
        <w:t>What does fatigue mean to you as someone living with lupus?</w:t>
      </w:r>
    </w:p>
    <w:p w14:paraId="0DBD0B77" w14:textId="77777777" w:rsidR="006231D4" w:rsidRDefault="006231D4" w:rsidP="006231D4">
      <w:pPr>
        <w:ind w:firstLine="720"/>
      </w:pPr>
    </w:p>
    <w:p w14:paraId="6DC348E3" w14:textId="4D0EF905" w:rsidR="00AD3419" w:rsidRDefault="006231D4" w:rsidP="006231D4">
      <w:r>
        <w:t xml:space="preserve">2. </w:t>
      </w:r>
      <w:r w:rsidR="00AD3419">
        <w:t xml:space="preserve">What strategies have you </w:t>
      </w:r>
      <w:r>
        <w:t xml:space="preserve">tried </w:t>
      </w:r>
      <w:r w:rsidR="00AD3419">
        <w:t>to manage your fatigue?</w:t>
      </w:r>
    </w:p>
    <w:p w14:paraId="0D271A7D" w14:textId="77777777" w:rsidR="006231D4" w:rsidRDefault="006231D4" w:rsidP="006231D4">
      <w:pPr>
        <w:ind w:left="720"/>
      </w:pPr>
    </w:p>
    <w:p w14:paraId="7ACCD3EA" w14:textId="77777777" w:rsidR="00001A1A" w:rsidRDefault="006231D4" w:rsidP="006231D4">
      <w:r>
        <w:t xml:space="preserve">3. </w:t>
      </w:r>
      <w:r w:rsidR="00EE2743">
        <w:t>Tell me about what physical activity or movement means to you in your day-to-day life.</w:t>
      </w:r>
      <w:r>
        <w:t xml:space="preserve"> </w:t>
      </w:r>
    </w:p>
    <w:p w14:paraId="2DEBDE77" w14:textId="77777777" w:rsidR="00001A1A" w:rsidRDefault="00001A1A" w:rsidP="006231D4"/>
    <w:p w14:paraId="76812997" w14:textId="1EDE66AE" w:rsidR="00EE2743" w:rsidRDefault="00001A1A" w:rsidP="006231D4">
      <w:r>
        <w:t xml:space="preserve">4. </w:t>
      </w:r>
      <w:r w:rsidR="006231D4">
        <w:t>How has this changed since your lupus diagnosis?</w:t>
      </w:r>
    </w:p>
    <w:p w14:paraId="6D0BD5BE" w14:textId="5B00F5B3" w:rsidR="00AD3419" w:rsidRDefault="00AD3419"/>
    <w:p w14:paraId="6E0959AA" w14:textId="4C1C5B2F" w:rsidR="00032D21" w:rsidRPr="00001A1A" w:rsidRDefault="00EE2743">
      <w:pPr>
        <w:rPr>
          <w:b/>
          <w:bCs/>
          <w:u w:val="single"/>
        </w:rPr>
      </w:pPr>
      <w:r w:rsidRPr="00001A1A">
        <w:rPr>
          <w:b/>
          <w:bCs/>
          <w:u w:val="single"/>
        </w:rPr>
        <w:t xml:space="preserve">Topic </w:t>
      </w:r>
      <w:r w:rsidR="008112CC" w:rsidRPr="00001A1A">
        <w:rPr>
          <w:b/>
          <w:bCs/>
          <w:u w:val="single"/>
        </w:rPr>
        <w:t>2</w:t>
      </w:r>
      <w:r w:rsidRPr="00001A1A">
        <w:rPr>
          <w:b/>
          <w:bCs/>
          <w:u w:val="single"/>
        </w:rPr>
        <w:t xml:space="preserve">- </w:t>
      </w:r>
      <w:r w:rsidR="00AD3419" w:rsidRPr="00001A1A">
        <w:rPr>
          <w:b/>
          <w:bCs/>
          <w:u w:val="single"/>
        </w:rPr>
        <w:t>Prototype</w:t>
      </w:r>
    </w:p>
    <w:p w14:paraId="5E0B891F" w14:textId="76E2E839" w:rsidR="00032D21" w:rsidRPr="00032D21" w:rsidRDefault="00032D21">
      <w:r>
        <w:t>Now let’s look at a theoretical mobile health application (or “app”) to help people with lupus manage their fatigue. I will walk you through screenshots of the app and highlight the different features. Please feel free to ask me any questions as we go through the screenshots. After we look at all the screenshots we will talk about your impressions.</w:t>
      </w:r>
    </w:p>
    <w:p w14:paraId="720974C6" w14:textId="77777777" w:rsidR="00032D21" w:rsidRDefault="00EE2743">
      <w:pPr>
        <w:rPr>
          <w:b/>
          <w:bCs/>
        </w:rPr>
      </w:pPr>
      <w:r>
        <w:rPr>
          <w:b/>
          <w:bCs/>
        </w:rPr>
        <w:t xml:space="preserve"> </w:t>
      </w:r>
    </w:p>
    <w:p w14:paraId="5EA0204E" w14:textId="1C6F3398" w:rsidR="00AD3419" w:rsidRPr="00032D21" w:rsidRDefault="00032D21">
      <w:r w:rsidRPr="00C224D4">
        <w:rPr>
          <w:i/>
          <w:iCs/>
        </w:rPr>
        <w:t xml:space="preserve">[Share screenshots via “share screen” and </w:t>
      </w:r>
      <w:r w:rsidR="00EE2743" w:rsidRPr="00C224D4">
        <w:rPr>
          <w:i/>
          <w:iCs/>
        </w:rPr>
        <w:t>do “playthrough” during interview</w:t>
      </w:r>
      <w:r w:rsidRPr="00C224D4">
        <w:rPr>
          <w:i/>
          <w:iCs/>
        </w:rPr>
        <w:t>. Highlight different features of app including educational content &amp; quizzes, goal setting, activity logs, trackers for steps, sleep, mood, surveys, and peer coach]</w:t>
      </w:r>
      <w:r w:rsidR="008112CC" w:rsidRPr="00C224D4">
        <w:rPr>
          <w:i/>
          <w:iCs/>
        </w:rPr>
        <w:t>.</w:t>
      </w:r>
      <w:r w:rsidR="008112CC" w:rsidRPr="00032D21">
        <w:t xml:space="preserve"> </w:t>
      </w:r>
    </w:p>
    <w:p w14:paraId="3F26217C" w14:textId="77777777" w:rsidR="008112CC" w:rsidRDefault="008112CC" w:rsidP="008112CC"/>
    <w:p w14:paraId="74BE3CCB" w14:textId="04E7978E" w:rsidR="008112CC" w:rsidRDefault="008112CC" w:rsidP="008112CC">
      <w:r>
        <w:t xml:space="preserve">1. </w:t>
      </w:r>
      <w:r w:rsidR="00C224D4">
        <w:t xml:space="preserve">Please share with us your </w:t>
      </w:r>
      <w:r w:rsidR="006231D4">
        <w:t xml:space="preserve">overall </w:t>
      </w:r>
      <w:r w:rsidR="00C224D4">
        <w:t>thoughts about this app.</w:t>
      </w:r>
    </w:p>
    <w:p w14:paraId="22BE3CC5" w14:textId="73DF4252" w:rsidR="008112CC" w:rsidRDefault="008112CC"/>
    <w:p w14:paraId="57002B6A" w14:textId="57EB1667" w:rsidR="008112CC" w:rsidRDefault="008112CC" w:rsidP="008112CC">
      <w:r>
        <w:t>Probes:</w:t>
      </w:r>
    </w:p>
    <w:p w14:paraId="712014F2" w14:textId="77777777" w:rsidR="006231D4" w:rsidRDefault="008112CC" w:rsidP="008112CC">
      <w:r>
        <w:t xml:space="preserve">- What do you </w:t>
      </w:r>
      <w:r w:rsidR="00AD3419">
        <w:t>like</w:t>
      </w:r>
      <w:r w:rsidR="006231D4">
        <w:t xml:space="preserve"> about the app?</w:t>
      </w:r>
    </w:p>
    <w:p w14:paraId="403B3BC1" w14:textId="394645A5" w:rsidR="00AD3419" w:rsidRDefault="006231D4" w:rsidP="008112CC">
      <w:r>
        <w:t>-</w:t>
      </w:r>
      <w:r w:rsidR="008112CC">
        <w:t xml:space="preserve"> What </w:t>
      </w:r>
      <w:r>
        <w:t>would you change?</w:t>
      </w:r>
    </w:p>
    <w:p w14:paraId="19ABEE3C" w14:textId="125AA27B" w:rsidR="008112CC" w:rsidRDefault="008112CC" w:rsidP="008112CC">
      <w:r>
        <w:t>- What is missing?</w:t>
      </w:r>
    </w:p>
    <w:p w14:paraId="154F4249" w14:textId="5BCEEB56" w:rsidR="00AD3419" w:rsidRDefault="00AD3419"/>
    <w:p w14:paraId="14B87279" w14:textId="77777777" w:rsidR="008112CC" w:rsidRDefault="008112CC" w:rsidP="008112CC">
      <w:r>
        <w:t>Consider:</w:t>
      </w:r>
    </w:p>
    <w:p w14:paraId="2C2736D5" w14:textId="6A68B449" w:rsidR="008112CC" w:rsidRDefault="008112CC" w:rsidP="008112CC">
      <w:r>
        <w:t>- Features: educational modules, quizzes, goal setting and activity logs, trackers (physical activity, surveys, mood, steps, sleep), connect with coach, reminders</w:t>
      </w:r>
    </w:p>
    <w:p w14:paraId="0ADF895D" w14:textId="17344BDB" w:rsidR="008112CC" w:rsidRDefault="008112CC" w:rsidP="008112CC">
      <w:r>
        <w:t>- Home page (how are you feeling today w/ emojis)</w:t>
      </w:r>
    </w:p>
    <w:p w14:paraId="44389151" w14:textId="043F24E5" w:rsidR="008112CC" w:rsidRDefault="008112CC" w:rsidP="008112CC">
      <w:r>
        <w:t>- Color scheme, layout, text/font, graphics/icons</w:t>
      </w:r>
    </w:p>
    <w:p w14:paraId="6D5DB657" w14:textId="3E7411A9" w:rsidR="008112CC" w:rsidRDefault="008112CC"/>
    <w:p w14:paraId="626D5FCD" w14:textId="17023AD2" w:rsidR="008112CC" w:rsidRPr="008112CC" w:rsidRDefault="008112CC" w:rsidP="008112CC">
      <w:pPr>
        <w:rPr>
          <w:i/>
          <w:iCs/>
        </w:rPr>
      </w:pPr>
      <w:r w:rsidRPr="008112CC">
        <w:t xml:space="preserve">2. </w:t>
      </w:r>
      <w:r w:rsidR="00C224D4">
        <w:t xml:space="preserve">Prototype </w:t>
      </w:r>
      <w:r w:rsidR="00001A1A">
        <w:t>Survey</w:t>
      </w:r>
      <w:r>
        <w:rPr>
          <w:i/>
          <w:iCs/>
        </w:rPr>
        <w:t xml:space="preserve"> [</w:t>
      </w:r>
      <w:r w:rsidRPr="008112CC">
        <w:rPr>
          <w:i/>
          <w:iCs/>
        </w:rPr>
        <w:t xml:space="preserve">Share the </w:t>
      </w:r>
      <w:r w:rsidR="00001A1A">
        <w:rPr>
          <w:i/>
          <w:iCs/>
        </w:rPr>
        <w:t>Prototype Survey</w:t>
      </w:r>
      <w:r w:rsidR="00032D21">
        <w:rPr>
          <w:i/>
          <w:iCs/>
        </w:rPr>
        <w:t xml:space="preserve"> in real time via </w:t>
      </w:r>
      <w:proofErr w:type="spellStart"/>
      <w:r w:rsidR="00032D21">
        <w:rPr>
          <w:i/>
          <w:iCs/>
        </w:rPr>
        <w:t>REDCap</w:t>
      </w:r>
      <w:proofErr w:type="spellEnd"/>
      <w:r w:rsidR="00032D21">
        <w:rPr>
          <w:i/>
          <w:iCs/>
        </w:rPr>
        <w:t xml:space="preserve"> link</w:t>
      </w:r>
      <w:r w:rsidR="00001A1A">
        <w:rPr>
          <w:i/>
          <w:iCs/>
        </w:rPr>
        <w:t>, survey questions below for reference</w:t>
      </w:r>
      <w:r>
        <w:rPr>
          <w:i/>
          <w:iCs/>
        </w:rPr>
        <w:t>]:</w:t>
      </w:r>
    </w:p>
    <w:p w14:paraId="39E35639" w14:textId="77777777" w:rsidR="008112CC" w:rsidRDefault="008112CC" w:rsidP="008112CC"/>
    <w:p w14:paraId="4C831AC3" w14:textId="573F9390" w:rsidR="00032D21" w:rsidRDefault="008112CC" w:rsidP="008112CC">
      <w:r>
        <w:t>- Please rate the app features. [1= Love them – 5= Hate them]</w:t>
      </w:r>
      <w:r w:rsidR="006231D4">
        <w:t>, followed by the question: “Please share your reason for this rating.” [Free text])</w:t>
      </w:r>
    </w:p>
    <w:p w14:paraId="618976AD" w14:textId="1D6D6FAB" w:rsidR="00032D21" w:rsidRDefault="00032D21" w:rsidP="00032D21">
      <w:pPr>
        <w:pStyle w:val="ListParagraph"/>
        <w:numPr>
          <w:ilvl w:val="0"/>
          <w:numId w:val="4"/>
        </w:numPr>
      </w:pPr>
      <w:r>
        <w:t>Educational modules</w:t>
      </w:r>
    </w:p>
    <w:p w14:paraId="0A61B151" w14:textId="7A6F52C5" w:rsidR="00032D21" w:rsidRDefault="00032D21" w:rsidP="00032D21">
      <w:pPr>
        <w:pStyle w:val="ListParagraph"/>
        <w:numPr>
          <w:ilvl w:val="0"/>
          <w:numId w:val="4"/>
        </w:numPr>
      </w:pPr>
      <w:r>
        <w:t>Quizzes</w:t>
      </w:r>
    </w:p>
    <w:p w14:paraId="1BC74B80" w14:textId="75DA965E" w:rsidR="00032D21" w:rsidRDefault="00032D21" w:rsidP="00032D21">
      <w:pPr>
        <w:pStyle w:val="ListParagraph"/>
        <w:numPr>
          <w:ilvl w:val="0"/>
          <w:numId w:val="4"/>
        </w:numPr>
      </w:pPr>
      <w:r>
        <w:t>Goal setting/activity logs</w:t>
      </w:r>
    </w:p>
    <w:p w14:paraId="5DC78896" w14:textId="65115257" w:rsidR="00032D21" w:rsidRDefault="00032D21" w:rsidP="00032D21">
      <w:pPr>
        <w:pStyle w:val="ListParagraph"/>
        <w:numPr>
          <w:ilvl w:val="0"/>
          <w:numId w:val="4"/>
        </w:numPr>
      </w:pPr>
      <w:r>
        <w:t>Trackers (steps, sleep, mood)</w:t>
      </w:r>
    </w:p>
    <w:p w14:paraId="6490CEA3" w14:textId="46C981D5" w:rsidR="00032D21" w:rsidRDefault="00032D21" w:rsidP="00032D21">
      <w:pPr>
        <w:pStyle w:val="ListParagraph"/>
        <w:numPr>
          <w:ilvl w:val="0"/>
          <w:numId w:val="4"/>
        </w:numPr>
      </w:pPr>
      <w:r>
        <w:t>Reminders</w:t>
      </w:r>
    </w:p>
    <w:p w14:paraId="3B86B507" w14:textId="2EA1FEE9" w:rsidR="00032D21" w:rsidRDefault="00032D21" w:rsidP="00032D21">
      <w:pPr>
        <w:pStyle w:val="ListParagraph"/>
        <w:numPr>
          <w:ilvl w:val="0"/>
          <w:numId w:val="4"/>
        </w:numPr>
      </w:pPr>
      <w:r>
        <w:t>Connect with peer coach</w:t>
      </w:r>
    </w:p>
    <w:p w14:paraId="7FB51529" w14:textId="737790FA" w:rsidR="008112CC" w:rsidRDefault="008112CC" w:rsidP="008112CC">
      <w:r>
        <w:t>- Please rate the app interface. [1= Love it – 5= Hate it]</w:t>
      </w:r>
      <w:r w:rsidR="006231D4">
        <w:t>,</w:t>
      </w:r>
      <w:r>
        <w:t xml:space="preserve"> </w:t>
      </w:r>
      <w:r w:rsidR="006231D4">
        <w:t>followed by the question: “Please share your reason for this rating.” [Free text])</w:t>
      </w:r>
    </w:p>
    <w:p w14:paraId="48E0B8E2" w14:textId="0BC64192" w:rsidR="00032D21" w:rsidRDefault="00032D21" w:rsidP="00032D21">
      <w:pPr>
        <w:pStyle w:val="ListParagraph"/>
        <w:numPr>
          <w:ilvl w:val="0"/>
          <w:numId w:val="6"/>
        </w:numPr>
      </w:pPr>
      <w:r>
        <w:t>Color scheme</w:t>
      </w:r>
    </w:p>
    <w:p w14:paraId="4FCE2DC5" w14:textId="136BB164" w:rsidR="00032D21" w:rsidRDefault="00032D21" w:rsidP="00032D21">
      <w:pPr>
        <w:pStyle w:val="ListParagraph"/>
        <w:numPr>
          <w:ilvl w:val="0"/>
          <w:numId w:val="6"/>
        </w:numPr>
      </w:pPr>
      <w:r>
        <w:t>Layout</w:t>
      </w:r>
    </w:p>
    <w:p w14:paraId="25810845" w14:textId="0F041E04" w:rsidR="00032D21" w:rsidRDefault="00032D21" w:rsidP="00032D21">
      <w:pPr>
        <w:pStyle w:val="ListParagraph"/>
        <w:numPr>
          <w:ilvl w:val="0"/>
          <w:numId w:val="6"/>
        </w:numPr>
      </w:pPr>
      <w:r>
        <w:t>Text (font style and size)</w:t>
      </w:r>
    </w:p>
    <w:p w14:paraId="2C0037A7" w14:textId="3586B893" w:rsidR="00032D21" w:rsidRDefault="00032D21" w:rsidP="00032D21">
      <w:pPr>
        <w:pStyle w:val="ListParagraph"/>
        <w:numPr>
          <w:ilvl w:val="0"/>
          <w:numId w:val="6"/>
        </w:numPr>
      </w:pPr>
      <w:r>
        <w:t>Graphics/images</w:t>
      </w:r>
    </w:p>
    <w:p w14:paraId="039FA5F1" w14:textId="3F151426" w:rsidR="00032D21" w:rsidRDefault="008112CC" w:rsidP="008112CC">
      <w:r>
        <w:t xml:space="preserve">- How likely are you to use this app? [1=very likely to 5=very </w:t>
      </w:r>
      <w:r w:rsidR="00032D21">
        <w:t>un</w:t>
      </w:r>
      <w:r>
        <w:t xml:space="preserve">likely] </w:t>
      </w:r>
    </w:p>
    <w:p w14:paraId="2A1E3F38" w14:textId="2CC7AA51" w:rsidR="008112CC" w:rsidRDefault="00032D21" w:rsidP="008112CC">
      <w:r>
        <w:t xml:space="preserve">- </w:t>
      </w:r>
      <w:r w:rsidR="008112CC">
        <w:t>Why or why not?</w:t>
      </w:r>
      <w:r>
        <w:t xml:space="preserve"> [Free text]</w:t>
      </w:r>
    </w:p>
    <w:p w14:paraId="002A38D5" w14:textId="77777777" w:rsidR="008112CC" w:rsidRDefault="008112CC"/>
    <w:p w14:paraId="6F6BD98E" w14:textId="191B5A0B" w:rsidR="008112CC" w:rsidRPr="00C224D4" w:rsidRDefault="008112CC">
      <w:r w:rsidRPr="00C224D4">
        <w:t xml:space="preserve">3. </w:t>
      </w:r>
      <w:r w:rsidR="00C224D4" w:rsidRPr="00C224D4">
        <w:t>Tell me about your experience</w:t>
      </w:r>
      <w:r w:rsidR="006231D4">
        <w:t>, if any,</w:t>
      </w:r>
      <w:r w:rsidR="00C224D4" w:rsidRPr="00C224D4">
        <w:t xml:space="preserve"> with</w:t>
      </w:r>
      <w:r w:rsidR="0007379C" w:rsidRPr="00C224D4">
        <w:t xml:space="preserve"> fitness tracker</w:t>
      </w:r>
      <w:r w:rsidR="00C224D4" w:rsidRPr="00C224D4">
        <w:t>s</w:t>
      </w:r>
      <w:r w:rsidR="0007379C" w:rsidRPr="00C224D4">
        <w:t xml:space="preserve"> like</w:t>
      </w:r>
      <w:r w:rsidRPr="00C224D4">
        <w:t xml:space="preserve"> </w:t>
      </w:r>
      <w:proofErr w:type="spellStart"/>
      <w:r w:rsidRPr="00C224D4">
        <w:t>FitBit</w:t>
      </w:r>
      <w:proofErr w:type="spellEnd"/>
      <w:r w:rsidR="00C224D4" w:rsidRPr="00C224D4">
        <w:t xml:space="preserve"> or</w:t>
      </w:r>
      <w:r w:rsidR="0007379C" w:rsidRPr="00C224D4">
        <w:t xml:space="preserve"> </w:t>
      </w:r>
      <w:r w:rsidRPr="00C224D4">
        <w:t>Apple Watch</w:t>
      </w:r>
      <w:r w:rsidR="00C224D4" w:rsidRPr="00C224D4">
        <w:t xml:space="preserve">. </w:t>
      </w:r>
      <w:r w:rsidRPr="00C224D4">
        <w:t xml:space="preserve"> </w:t>
      </w:r>
    </w:p>
    <w:p w14:paraId="13FB95A4" w14:textId="77777777" w:rsidR="008112CC" w:rsidRPr="00C224D4" w:rsidRDefault="008112CC"/>
    <w:p w14:paraId="7AD1972E" w14:textId="2378C086" w:rsidR="008112CC" w:rsidRPr="00C224D4" w:rsidRDefault="00001A1A">
      <w:r>
        <w:t xml:space="preserve">4. </w:t>
      </w:r>
      <w:r w:rsidR="00D67614">
        <w:t>What are your thoughts about</w:t>
      </w:r>
      <w:r w:rsidR="00C224D4">
        <w:t xml:space="preserve"> using trackers (for steps or sleep) as part of a program to manage fatigue? </w:t>
      </w:r>
    </w:p>
    <w:p w14:paraId="5B35EA5A" w14:textId="3E6C6D24" w:rsidR="008112CC" w:rsidRDefault="008112CC"/>
    <w:p w14:paraId="071DF560" w14:textId="0565AE28" w:rsidR="008112CC" w:rsidRDefault="00001A1A" w:rsidP="008112CC">
      <w:r>
        <w:t>5</w:t>
      </w:r>
      <w:r w:rsidR="008112CC">
        <w:t xml:space="preserve">. </w:t>
      </w:r>
      <w:r w:rsidR="006231D4">
        <w:t xml:space="preserve">We are planning to set up some kind of support system within the app. </w:t>
      </w:r>
      <w:r w:rsidR="008112CC">
        <w:t xml:space="preserve">How would you prefer to connect with others with lupus for support or community while using this app? </w:t>
      </w:r>
    </w:p>
    <w:p w14:paraId="5F66FF81" w14:textId="77777777" w:rsidR="00D67614" w:rsidRDefault="00D67614" w:rsidP="00D67614"/>
    <w:p w14:paraId="0A82C48F" w14:textId="5022BAD9" w:rsidR="006231D4" w:rsidRDefault="006231D4" w:rsidP="00D67614">
      <w:r>
        <w:t xml:space="preserve">Probes: </w:t>
      </w:r>
    </w:p>
    <w:p w14:paraId="235B260A" w14:textId="2F166DE5" w:rsidR="008112CC" w:rsidRDefault="006231D4" w:rsidP="008112CC">
      <w:pPr>
        <w:pStyle w:val="ListParagraph"/>
        <w:numPr>
          <w:ilvl w:val="0"/>
          <w:numId w:val="1"/>
        </w:numPr>
      </w:pPr>
      <w:r>
        <w:t>Online co</w:t>
      </w:r>
      <w:r w:rsidR="008112CC">
        <w:t xml:space="preserve">mmunity forum (like reddit or </w:t>
      </w:r>
      <w:proofErr w:type="spellStart"/>
      <w:r w:rsidR="008112CC">
        <w:t>facebook</w:t>
      </w:r>
      <w:proofErr w:type="spellEnd"/>
      <w:r w:rsidR="008112CC">
        <w:t xml:space="preserve"> group) with other app users and moderators where you can share your experience and challenges </w:t>
      </w:r>
    </w:p>
    <w:p w14:paraId="7ACF1004" w14:textId="0B49F3B0" w:rsidR="008112CC" w:rsidRDefault="008112CC" w:rsidP="008112CC">
      <w:pPr>
        <w:pStyle w:val="ListParagraph"/>
        <w:numPr>
          <w:ilvl w:val="1"/>
          <w:numId w:val="1"/>
        </w:numPr>
      </w:pPr>
      <w:r>
        <w:t>W</w:t>
      </w:r>
      <w:r w:rsidR="006231D4">
        <w:t>hat are your concerns? [Comfort</w:t>
      </w:r>
      <w:r>
        <w:t xml:space="preserve"> sharing information knowing that precautions to protect participants privacy would be would be taken but could not be guaranteed?</w:t>
      </w:r>
      <w:r w:rsidR="006231D4">
        <w:t>]</w:t>
      </w:r>
    </w:p>
    <w:p w14:paraId="74A6671B" w14:textId="240947A4" w:rsidR="008112CC" w:rsidRDefault="008112CC" w:rsidP="008112CC">
      <w:pPr>
        <w:pStyle w:val="ListParagraph"/>
        <w:numPr>
          <w:ilvl w:val="0"/>
          <w:numId w:val="1"/>
        </w:numPr>
      </w:pPr>
      <w:r>
        <w:t>Online group meeting with peer coach</w:t>
      </w:r>
      <w:r w:rsidR="00C224D4">
        <w:t>:</w:t>
      </w:r>
      <w:r>
        <w:t xml:space="preserve"> app users and peer coach meet to share experiences and challenges</w:t>
      </w:r>
    </w:p>
    <w:p w14:paraId="60A3CDE0" w14:textId="77777777" w:rsidR="008112CC" w:rsidRDefault="008112CC"/>
    <w:p w14:paraId="0ADF250D" w14:textId="2B0A8C33" w:rsidR="00EE2743" w:rsidRPr="00001A1A" w:rsidRDefault="00EE2743" w:rsidP="00EE2743">
      <w:pPr>
        <w:rPr>
          <w:b/>
          <w:bCs/>
          <w:u w:val="single"/>
        </w:rPr>
      </w:pPr>
      <w:r w:rsidRPr="00001A1A">
        <w:rPr>
          <w:b/>
          <w:bCs/>
          <w:u w:val="single"/>
        </w:rPr>
        <w:t>Wrap Up</w:t>
      </w:r>
    </w:p>
    <w:p w14:paraId="4A9144DB" w14:textId="70290D6A" w:rsidR="001F5EF4" w:rsidRPr="001F5EF4" w:rsidRDefault="001F5EF4" w:rsidP="001F5EF4">
      <w:r w:rsidRPr="001F5EF4">
        <w:t xml:space="preserve">Thank you for being open and sharing your experiences with me. It will really help our team understand how we can better support </w:t>
      </w:r>
      <w:r>
        <w:t>people with lupus</w:t>
      </w:r>
      <w:r w:rsidRPr="001F5EF4">
        <w:t>.</w:t>
      </w:r>
    </w:p>
    <w:p w14:paraId="420B6265" w14:textId="77777777" w:rsidR="001F5EF4" w:rsidRPr="001F5EF4" w:rsidRDefault="001F5EF4" w:rsidP="001F5EF4"/>
    <w:p w14:paraId="49CA988E" w14:textId="31F13CF1" w:rsidR="001F5EF4" w:rsidRPr="001F5EF4" w:rsidRDefault="006231D4" w:rsidP="001F5EF4">
      <w:r>
        <w:t xml:space="preserve">[SUMMARIZE.] Does that accurately reflect what you told me? </w:t>
      </w:r>
      <w:r w:rsidR="001F5EF4" w:rsidRPr="001F5EF4">
        <w:t>Is there anything else you</w:t>
      </w:r>
      <w:r w:rsidR="00C224D4">
        <w:t xml:space="preserve"> woul</w:t>
      </w:r>
      <w:r w:rsidR="001F5EF4" w:rsidRPr="001F5EF4">
        <w:t xml:space="preserve">d like to follow-up on or mention? </w:t>
      </w:r>
    </w:p>
    <w:p w14:paraId="6FB11F41" w14:textId="77777777" w:rsidR="001F5EF4" w:rsidRPr="001F5EF4" w:rsidRDefault="001F5EF4" w:rsidP="001F5EF4"/>
    <w:p w14:paraId="7908E996" w14:textId="77777777" w:rsidR="001F5EF4" w:rsidRPr="001F5EF4" w:rsidRDefault="001F5EF4" w:rsidP="001F5EF4">
      <w:r w:rsidRPr="001F5EF4">
        <w:t xml:space="preserve">Do you have any questions for me about anything we’ve talked about today or the research we’re doing? </w:t>
      </w:r>
    </w:p>
    <w:p w14:paraId="4C04351C" w14:textId="77777777" w:rsidR="001F5EF4" w:rsidRDefault="001F5EF4" w:rsidP="001F5EF4"/>
    <w:p w14:paraId="65F60BC3" w14:textId="71F480F5" w:rsidR="001F5EF4" w:rsidRPr="001F5EF4" w:rsidRDefault="001F5EF4" w:rsidP="001F5EF4">
      <w:r w:rsidRPr="001F5EF4">
        <w:t xml:space="preserve">Again, thank you for your time. </w:t>
      </w:r>
    </w:p>
    <w:p w14:paraId="4EB15CD7" w14:textId="77777777" w:rsidR="001F5EF4" w:rsidRPr="00EE2743" w:rsidRDefault="001F5EF4" w:rsidP="00EE2743">
      <w:pPr>
        <w:rPr>
          <w:b/>
          <w:bCs/>
        </w:rPr>
      </w:pPr>
    </w:p>
    <w:sectPr w:rsidR="001F5EF4" w:rsidRPr="00EE2743" w:rsidSect="00E735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2F88"/>
    <w:multiLevelType w:val="hybridMultilevel"/>
    <w:tmpl w:val="74E4B4FA"/>
    <w:lvl w:ilvl="0" w:tplc="04090001">
      <w:start w:val="1"/>
      <w:numFmt w:val="bullet"/>
      <w:lvlText w:val=""/>
      <w:lvlJc w:val="left"/>
      <w:pPr>
        <w:ind w:left="0" w:hanging="360"/>
      </w:pPr>
      <w:rPr>
        <w:rFonts w:ascii="Symbol" w:hAnsi="Symbol"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1" w15:restartNumberingAfterBreak="0">
    <w:nsid w:val="09C15890"/>
    <w:multiLevelType w:val="hybridMultilevel"/>
    <w:tmpl w:val="408829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755F90"/>
    <w:multiLevelType w:val="hybridMultilevel"/>
    <w:tmpl w:val="0FD6BFE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EB4F1E"/>
    <w:multiLevelType w:val="hybridMultilevel"/>
    <w:tmpl w:val="B2FE4DD4"/>
    <w:lvl w:ilvl="0" w:tplc="A4E4500E">
      <w:start w:val="1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61140F"/>
    <w:multiLevelType w:val="hybridMultilevel"/>
    <w:tmpl w:val="756AD0C4"/>
    <w:lvl w:ilvl="0" w:tplc="04090019">
      <w:start w:val="1"/>
      <w:numFmt w:val="lowerLetter"/>
      <w:lvlText w:val="%1."/>
      <w:lvlJc w:val="left"/>
      <w:pPr>
        <w:ind w:left="-360" w:hanging="360"/>
      </w:p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5" w15:restartNumberingAfterBreak="0">
    <w:nsid w:val="24841A6F"/>
    <w:multiLevelType w:val="hybridMultilevel"/>
    <w:tmpl w:val="96C812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905AC9"/>
    <w:multiLevelType w:val="hybridMultilevel"/>
    <w:tmpl w:val="4A80909C"/>
    <w:lvl w:ilvl="0" w:tplc="04090019">
      <w:start w:val="1"/>
      <w:numFmt w:val="lowerLetter"/>
      <w:lvlText w:val="%1."/>
      <w:lvlJc w:val="left"/>
      <w:pPr>
        <w:ind w:left="-360" w:hanging="360"/>
      </w:pPr>
      <w:rPr>
        <w:rFonts w:hint="default"/>
      </w:rPr>
    </w:lvl>
    <w:lvl w:ilvl="1" w:tplc="FFFFFFFF"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FFFFFFFF" w:tentative="1">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7" w15:restartNumberingAfterBreak="0">
    <w:nsid w:val="2A4009CD"/>
    <w:multiLevelType w:val="multilevel"/>
    <w:tmpl w:val="46B2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54057B"/>
    <w:multiLevelType w:val="hybridMultilevel"/>
    <w:tmpl w:val="0026E95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912B18"/>
    <w:multiLevelType w:val="hybridMultilevel"/>
    <w:tmpl w:val="CC9AE24A"/>
    <w:lvl w:ilvl="0" w:tplc="1422A3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46788F"/>
    <w:multiLevelType w:val="hybridMultilevel"/>
    <w:tmpl w:val="CAE4103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ECD0D45"/>
    <w:multiLevelType w:val="hybridMultilevel"/>
    <w:tmpl w:val="A8FA0A94"/>
    <w:lvl w:ilvl="0" w:tplc="04090001">
      <w:start w:val="1"/>
      <w:numFmt w:val="bullet"/>
      <w:lvlText w:val=""/>
      <w:lvlJc w:val="left"/>
      <w:pPr>
        <w:ind w:left="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2" w15:restartNumberingAfterBreak="0">
    <w:nsid w:val="498236C2"/>
    <w:multiLevelType w:val="hybridMultilevel"/>
    <w:tmpl w:val="EC343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493EFF"/>
    <w:multiLevelType w:val="hybridMultilevel"/>
    <w:tmpl w:val="762CFD62"/>
    <w:lvl w:ilvl="0" w:tplc="18945CA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6F4D84"/>
    <w:multiLevelType w:val="hybridMultilevel"/>
    <w:tmpl w:val="C742D2BE"/>
    <w:lvl w:ilvl="0" w:tplc="1DD0212A">
      <w:start w:val="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18A3B2A"/>
    <w:multiLevelType w:val="hybridMultilevel"/>
    <w:tmpl w:val="925C6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2054FF"/>
    <w:multiLevelType w:val="hybridMultilevel"/>
    <w:tmpl w:val="03B0D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DB3216"/>
    <w:multiLevelType w:val="hybridMultilevel"/>
    <w:tmpl w:val="3CDC1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4288836">
    <w:abstractNumId w:val="3"/>
  </w:num>
  <w:num w:numId="2" w16cid:durableId="1650018480">
    <w:abstractNumId w:val="14"/>
  </w:num>
  <w:num w:numId="3" w16cid:durableId="691692156">
    <w:abstractNumId w:val="13"/>
  </w:num>
  <w:num w:numId="4" w16cid:durableId="715205911">
    <w:abstractNumId w:val="15"/>
  </w:num>
  <w:num w:numId="5" w16cid:durableId="1324379">
    <w:abstractNumId w:val="7"/>
  </w:num>
  <w:num w:numId="6" w16cid:durableId="2098817339">
    <w:abstractNumId w:val="16"/>
  </w:num>
  <w:num w:numId="7" w16cid:durableId="204605774">
    <w:abstractNumId w:val="5"/>
  </w:num>
  <w:num w:numId="8" w16cid:durableId="61296521">
    <w:abstractNumId w:val="12"/>
  </w:num>
  <w:num w:numId="9" w16cid:durableId="28922524">
    <w:abstractNumId w:val="1"/>
  </w:num>
  <w:num w:numId="10" w16cid:durableId="1957364492">
    <w:abstractNumId w:val="17"/>
  </w:num>
  <w:num w:numId="11" w16cid:durableId="1587886977">
    <w:abstractNumId w:val="11"/>
  </w:num>
  <w:num w:numId="12" w16cid:durableId="1139617245">
    <w:abstractNumId w:val="8"/>
  </w:num>
  <w:num w:numId="13" w16cid:durableId="1840778682">
    <w:abstractNumId w:val="4"/>
  </w:num>
  <w:num w:numId="14" w16cid:durableId="1248879133">
    <w:abstractNumId w:val="0"/>
  </w:num>
  <w:num w:numId="15" w16cid:durableId="1204560138">
    <w:abstractNumId w:val="6"/>
  </w:num>
  <w:num w:numId="16" w16cid:durableId="13193136">
    <w:abstractNumId w:val="2"/>
  </w:num>
  <w:num w:numId="17" w16cid:durableId="1985502801">
    <w:abstractNumId w:val="10"/>
  </w:num>
  <w:num w:numId="18" w16cid:durableId="5644104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19"/>
    <w:rsid w:val="00001A1A"/>
    <w:rsid w:val="00032D21"/>
    <w:rsid w:val="0007379C"/>
    <w:rsid w:val="000C4073"/>
    <w:rsid w:val="001331AE"/>
    <w:rsid w:val="001C15E4"/>
    <w:rsid w:val="001F5EF4"/>
    <w:rsid w:val="00203004"/>
    <w:rsid w:val="00337F82"/>
    <w:rsid w:val="006231D4"/>
    <w:rsid w:val="006F3C01"/>
    <w:rsid w:val="00736107"/>
    <w:rsid w:val="008112CC"/>
    <w:rsid w:val="009D198F"/>
    <w:rsid w:val="00A56925"/>
    <w:rsid w:val="00AD3419"/>
    <w:rsid w:val="00B224BC"/>
    <w:rsid w:val="00C224D4"/>
    <w:rsid w:val="00D67614"/>
    <w:rsid w:val="00E735A5"/>
    <w:rsid w:val="00EB435C"/>
    <w:rsid w:val="00EC2399"/>
    <w:rsid w:val="00EE2743"/>
    <w:rsid w:val="00FB58DA"/>
    <w:rsid w:val="00FF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9D0CA8"/>
  <w15:chartTrackingRefBased/>
  <w15:docId w15:val="{7D26564D-B7DA-1C44-95A9-2499372D4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4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0</Words>
  <Characters>4094</Characters>
  <Application>Microsoft Office Word</Application>
  <DocSecurity>0</DocSecurity>
  <Lines>66</Lines>
  <Paragraphs>13</Paragraphs>
  <ScaleCrop>false</ScaleCrop>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ini Kasturi</dc:creator>
  <cp:keywords/>
  <dc:description/>
  <cp:lastModifiedBy>Shanthini Kasturi</cp:lastModifiedBy>
  <cp:revision>2</cp:revision>
  <dcterms:created xsi:type="dcterms:W3CDTF">2025-04-02T15:51:00Z</dcterms:created>
  <dcterms:modified xsi:type="dcterms:W3CDTF">2025-04-02T15:51:00Z</dcterms:modified>
</cp:coreProperties>
</file>